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93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1559"/>
        <w:gridCol w:w="567"/>
        <w:gridCol w:w="567"/>
        <w:gridCol w:w="567"/>
        <w:gridCol w:w="1276"/>
        <w:gridCol w:w="1134"/>
      </w:tblGrid>
      <w:tr w:rsidR="00BD4219" w:rsidRPr="00BD4219" w:rsidTr="00BD4219">
        <w:trPr>
          <w:trHeight w:val="266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bookmarkStart w:id="0" w:name="_GoBack" w:colFirst="7" w:colLast="7"/>
            <w:r w:rsidRPr="00BD42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Marker </w:t>
            </w:r>
            <w:proofErr w:type="spellStart"/>
            <w:r w:rsidRPr="00BD42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nam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Pos UMD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BD42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n</w:t>
            </w:r>
            <w:proofErr w:type="gramEnd"/>
            <w:r w:rsidRPr="00BD42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BD42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n</w:t>
            </w:r>
            <w:proofErr w:type="gramEnd"/>
            <w:r w:rsidRPr="00BD42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BD42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n</w:t>
            </w:r>
            <w:proofErr w:type="gramEnd"/>
            <w:r w:rsidRPr="00BD42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BD42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lr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BD42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f</w:t>
            </w:r>
            <w:proofErr w:type="gramEnd"/>
            <w:r w:rsidRPr="00BD42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1185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40724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3,35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6901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697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40922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4,53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5458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43948-BTA-804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41858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53,3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2686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A-85910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42579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,84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7213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48479-BTA-804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42821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,84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6364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50111-BTA-804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45108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1,17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625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A-80476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45482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,92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8852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40325-BTA-804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45995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,83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8884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766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47307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0,26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2833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A-10635-rs290161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48337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256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48985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09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95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324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49235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,38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6488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18650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49471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18650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49678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29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877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235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0109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,90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75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A-63505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1122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6,00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7787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836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1429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,00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5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53417-rs290148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1712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,18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5615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9565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2140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,94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377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926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2381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8,36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8667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158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2798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4,37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3083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9564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3049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,19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7107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801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3312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,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4095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404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3365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,05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3926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48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3852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10,49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54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9560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4121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,91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495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9559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4385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,83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4545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25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465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3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5826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A-63485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5379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7,64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8388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1148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5606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2,9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6762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53026-rs290104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5826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6,53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7975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9555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6212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5,0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7438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A-63478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6901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1,7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6405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339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7512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43314-BTA-634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7957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2,8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675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734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9383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3,0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6803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A-63470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9635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9,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104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59876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10,2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421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9011-BTA-634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60120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,51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7623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9552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60439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3,94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70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16715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60921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7,78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8443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49389-BTA-961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61709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,8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8893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14722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62429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3,17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6844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20817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62749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,67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5492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A-120201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63076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17728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63407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09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95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14742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63985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33224-BTA-1507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64722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39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836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38865-BTA-962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65042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09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95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lastRenderedPageBreak/>
              <w:t>ARS-BFGL-NGS-598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65337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19504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65694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,00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5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3284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66121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59,04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4333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925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66834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,67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6967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3283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67301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42,76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1116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3291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68373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25,09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5917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3291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68722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14,46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6516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3290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69056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14,46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6516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3290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69272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,4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528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43691-BTA-805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69849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1,24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627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3289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70144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22,7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5207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51860-BTA-804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70515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13,82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6311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A-121819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70754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09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95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1099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71534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39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836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3292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72476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29,15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7417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A-17474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73047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42,96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3525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18059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73399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21,45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4833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4796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74244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8,4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868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4796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74529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6,12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7828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4796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74743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22,44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713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4795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75009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,62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344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A-106359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75272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6,32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789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A-106354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76019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8,78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8833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4794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76455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13,82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6311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15484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77355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13,3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6157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15484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77702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15483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78128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29,2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7438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15535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78376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,15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13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15538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79403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6,90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4467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51837-BTA-494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0062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28,2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123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1143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0618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8,98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2418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35710-SCAFFOLD255050_109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0963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11,05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5496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1146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1431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13,82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6311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A-49481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1713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,83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8525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51838-BTA-494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2056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,29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5992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673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3077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1151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3258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,13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538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823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4088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29,26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745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3310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4331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8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672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42328-BTA-805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4553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1,13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3347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48901-BTA-805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4780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59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754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701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5188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A-118266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5515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5,28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528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17716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5753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5,27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5292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41452-BTA-1201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6034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56111-rs290194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6386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42,3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791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49763-BTA-805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6851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18,80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809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126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8177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13,45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6198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57373-rs290194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8611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17,27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75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3306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8974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28,93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343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lastRenderedPageBreak/>
              <w:t>ARS-BFGL-NGS-1165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9419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3,2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3802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41644-BTA-805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9642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,92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8852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A-88511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89924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2,6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3893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1071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90766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12,47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5902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3303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91065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,52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9385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1098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91398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,57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8264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A-80552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91765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10,12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5246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433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92104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,70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8934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apmap39686-BTA-805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92680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13,11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6092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TB-003301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92938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13,9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6352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311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93952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14,20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6434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S-BFGL-NGS-1134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94961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16,59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,725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Hapmap50112-BTA-805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095226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9,38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6762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B-018429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095958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3,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5792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154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096339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30,8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276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Hapmap46731-BTA-805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096646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5,50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7951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B-019220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096928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8,68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45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Hapmap48700-BTA-261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097171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5,59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3443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217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097518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4,53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5458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190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098103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1,0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4167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816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098900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6,64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7582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Hapmap45685-BTA-805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09970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36,04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2227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B-003295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099917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35,12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2314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Hapmap44412-BTA-805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00643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3,3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868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A-80514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01867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376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02229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59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9754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1031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02593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3,7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8566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B-01965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02807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3,63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8595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A-118421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03324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6,00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7787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Hapmap53962-rs290170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03978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9,77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2893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Hapmap3177-BTA-164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04222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7,84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4754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A-01073-rs290120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05656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417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06083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B-019177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06295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555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06506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B-012401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06711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A-116241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07086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1165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07562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A-122523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07910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36,90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214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622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08445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36,90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214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990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08784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3,6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5661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103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0908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Hapmap26145-BTA-1454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09617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5,29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5287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A-09813-rs290259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0730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Hapmap51497-BTA-805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1069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2,75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3875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Hapmap36286-SCAFFOLD260285_242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1611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33,87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2438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A-80607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1852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Hapmap58326-rs290139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2162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4,53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827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163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2361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3,86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8512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Hapmap53611-rs290113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2599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8,26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4672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lastRenderedPageBreak/>
              <w:t>BTA-80626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2917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4,53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827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788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3351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3,74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8554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B-000803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3833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33,47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247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UA-IFASA-38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4260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33,67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2458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B-000804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4702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50,9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1198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B-003322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5105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31,54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2686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1156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5408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A-80628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5651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31,54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2686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Hapmap45215-BTA-806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6070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0,69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4221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842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6555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6,04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5125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435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6849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50,9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1198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A-112703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7102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7,91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71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A-49168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7273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7,84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4754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551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7563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,96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5826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B-000806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7821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7,3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7377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B-003328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8428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7,16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7418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623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8704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19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9918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670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8919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6,70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7562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Hapmap58496-rs290172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9317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8,63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3033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432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19732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6,70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7562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A-80637-no-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20078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4,41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832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1173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20459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,73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9303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405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20811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8,95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6885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B-003323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21053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4,57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8264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UA-IFASA-72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21314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4,53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827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Hapmap35118-BES3_Contig414_9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21337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9,33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4467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B-003322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21723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3,6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8607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B-017322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22076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7,2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3208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1075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22333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8,47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7025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A-09064-rs290252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22657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0,4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4262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B-015509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23191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3,83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8525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Hapmap55034-rs290168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23592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,00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95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B-011490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23930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1,79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4034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Hapmap34037-BES6_Contig393_10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25252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ARS-BFGL-NGS-220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25701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2,5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9</w:t>
            </w:r>
          </w:p>
        </w:tc>
      </w:tr>
      <w:tr w:rsidR="00BD4219" w:rsidRPr="00BD4219" w:rsidTr="00BD4219">
        <w:trPr>
          <w:trHeight w:val="266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BTB-011489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126100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49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D4219" w:rsidRPr="00BD4219" w:rsidRDefault="00BD4219" w:rsidP="00BD4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BD421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0,9795</w:t>
            </w:r>
          </w:p>
        </w:tc>
      </w:tr>
      <w:bookmarkEnd w:id="0"/>
    </w:tbl>
    <w:p w:rsidR="007326D3" w:rsidRPr="00BD4219" w:rsidRDefault="007326D3">
      <w:pPr>
        <w:rPr>
          <w:sz w:val="20"/>
          <w:szCs w:val="20"/>
        </w:rPr>
      </w:pPr>
    </w:p>
    <w:sectPr w:rsidR="007326D3" w:rsidRPr="00BD42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219"/>
    <w:rsid w:val="007326D3"/>
    <w:rsid w:val="00BD4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7024C"/>
  <w15:chartTrackingRefBased/>
  <w15:docId w15:val="{83E4F453-E0A9-4C3D-AD46-204A4D4A7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BD4219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BD4219"/>
    <w:rPr>
      <w:color w:val="800080"/>
      <w:u w:val="single"/>
    </w:rPr>
  </w:style>
  <w:style w:type="paragraph" w:customStyle="1" w:styleId="msonormal0">
    <w:name w:val="msonormal"/>
    <w:basedOn w:val="Normal"/>
    <w:rsid w:val="00BD4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BD421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BD42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BD42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BD42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94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37500C-F74F-4074-B8D1-D58C4FB65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424</Words>
  <Characters>7832</Characters>
  <Application>Microsoft Office Word</Application>
  <DocSecurity>0</DocSecurity>
  <Lines>65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duchesne</dc:creator>
  <cp:keywords/>
  <dc:description/>
  <cp:lastModifiedBy>francois duchesne</cp:lastModifiedBy>
  <cp:revision>1</cp:revision>
  <dcterms:created xsi:type="dcterms:W3CDTF">2016-07-18T19:34:00Z</dcterms:created>
  <dcterms:modified xsi:type="dcterms:W3CDTF">2016-07-18T19:40:00Z</dcterms:modified>
</cp:coreProperties>
</file>